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A6C" w:rsidRPr="000B3DF1" w:rsidRDefault="00550A6C" w:rsidP="00550A6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Arial" w:hAnsi="Arial" w:cs="Arial"/>
          <w:b/>
          <w:sz w:val="36"/>
          <w:szCs w:val="36"/>
          <w:lang w:val="en-US"/>
        </w:rPr>
        <w:t>Abundant human anti-Galα3Gal antibodies display broad pathogen reactivity</w:t>
      </w:r>
    </w:p>
    <w:p w:rsidR="00550A6C" w:rsidRPr="008617A6" w:rsidRDefault="00550A6C" w:rsidP="00550A6C">
      <w:pPr>
        <w:spacing w:line="360" w:lineRule="auto"/>
        <w:jc w:val="both"/>
        <w:rPr>
          <w:rFonts w:ascii="Times New Roman" w:eastAsia="Times New Roman" w:hAnsi="Times New Roman" w:cs="Times New Roman"/>
          <w:lang w:eastAsia="da-DK"/>
        </w:rPr>
      </w:pPr>
      <w:r w:rsidRPr="008617A6">
        <w:rPr>
          <w:rFonts w:ascii="Times New Roman" w:eastAsia="Times New Roman" w:hAnsi="Times New Roman" w:cs="Times New Roman"/>
          <w:lang w:eastAsia="da-DK"/>
        </w:rPr>
        <w:t xml:space="preserve">Jens Magnus Bernth </w:t>
      </w:r>
      <w:proofErr w:type="gramStart"/>
      <w:r w:rsidRPr="008617A6">
        <w:rPr>
          <w:rFonts w:ascii="Times New Roman" w:eastAsia="Times New Roman" w:hAnsi="Times New Roman" w:cs="Times New Roman"/>
          <w:lang w:eastAsia="da-DK"/>
        </w:rPr>
        <w:t>Jensen,*</w:t>
      </w:r>
      <w:proofErr w:type="gramEnd"/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,1</w:t>
      </w:r>
      <w:r w:rsidRPr="008617A6">
        <w:rPr>
          <w:rFonts w:ascii="Times New Roman" w:eastAsia="Times New Roman" w:hAnsi="Times New Roman" w:cs="Times New Roman"/>
          <w:lang w:eastAsia="da-DK"/>
        </w:rPr>
        <w:t xml:space="preserve"> Mikkel Steen Petersen,</w:t>
      </w:r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1</w:t>
      </w:r>
      <w:r w:rsidRPr="008617A6">
        <w:rPr>
          <w:rFonts w:ascii="Times New Roman" w:eastAsia="Times New Roman" w:hAnsi="Times New Roman" w:cs="Times New Roman"/>
          <w:lang w:eastAsia="da-DK"/>
        </w:rPr>
        <w:t xml:space="preserve"> Svend Ellerman-Eriksen,</w:t>
      </w:r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2</w:t>
      </w:r>
      <w:r w:rsidRPr="008617A6">
        <w:rPr>
          <w:rFonts w:ascii="Times New Roman" w:eastAsia="Times New Roman" w:hAnsi="Times New Roman" w:cs="Times New Roman"/>
          <w:lang w:eastAsia="da-DK"/>
        </w:rPr>
        <w:t xml:space="preserve"> Bjarne Kuno Møller,</w:t>
      </w:r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1</w:t>
      </w:r>
      <w:r w:rsidRPr="008617A6">
        <w:rPr>
          <w:rFonts w:ascii="Times New Roman" w:eastAsia="Times New Roman" w:hAnsi="Times New Roman" w:cs="Times New Roman"/>
          <w:lang w:eastAsia="da-DK"/>
        </w:rPr>
        <w:t xml:space="preserve"> Jens Christian Jensenius,</w:t>
      </w:r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3</w:t>
      </w:r>
      <w:r w:rsidRPr="008617A6">
        <w:rPr>
          <w:rFonts w:ascii="Times New Roman" w:eastAsia="Times New Roman" w:hAnsi="Times New Roman" w:cs="Times New Roman"/>
          <w:lang w:eastAsia="da-DK"/>
        </w:rPr>
        <w:t xml:space="preserve"> Uffe B. Skov Sørensen,</w:t>
      </w:r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3</w:t>
      </w:r>
      <w:r w:rsidRPr="008617A6">
        <w:rPr>
          <w:rFonts w:ascii="Times New Roman" w:eastAsia="Times New Roman" w:hAnsi="Times New Roman" w:cs="Times New Roman"/>
          <w:lang w:eastAsia="da-DK"/>
        </w:rPr>
        <w:t xml:space="preserve"> and Steffen Thiel.</w:t>
      </w:r>
      <w:r w:rsidRPr="008617A6">
        <w:rPr>
          <w:rFonts w:ascii="Times New Roman" w:eastAsia="Times New Roman" w:hAnsi="Times New Roman" w:cs="Times New Roman"/>
          <w:vertAlign w:val="superscript"/>
          <w:lang w:eastAsia="da-DK"/>
        </w:rPr>
        <w:t>3</w:t>
      </w:r>
    </w:p>
    <w:p w:rsidR="00550A6C" w:rsidRPr="008617A6" w:rsidRDefault="00550A6C" w:rsidP="00550A6C">
      <w:pPr>
        <w:spacing w:line="360" w:lineRule="auto"/>
        <w:jc w:val="both"/>
        <w:rPr>
          <w:rFonts w:ascii="Times New Roman" w:eastAsia="Times New Roman" w:hAnsi="Times New Roman" w:cs="Times New Roman"/>
          <w:lang w:eastAsia="da-DK"/>
        </w:rPr>
      </w:pPr>
    </w:p>
    <w:p w:rsidR="00550A6C" w:rsidRPr="008617A6" w:rsidRDefault="00550A6C" w:rsidP="00550A6C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da-DK"/>
        </w:rPr>
      </w:pPr>
      <w:r w:rsidRPr="008617A6">
        <w:rPr>
          <w:rFonts w:ascii="Times New Roman" w:eastAsia="Times New Roman" w:hAnsi="Times New Roman" w:cs="Times New Roman"/>
          <w:lang w:val="en-US" w:eastAsia="da-DK"/>
        </w:rPr>
        <w:t>*</w:t>
      </w:r>
      <w:r w:rsidRPr="008617A6">
        <w:rPr>
          <w:rFonts w:ascii="Times New Roman" w:hAnsi="Times New Roman" w:cs="Times New Roman"/>
          <w:lang w:val="en-US"/>
        </w:rPr>
        <w:t xml:space="preserve">Corresponding author, </w:t>
      </w:r>
      <w:hyperlink r:id="rId4" w:history="1">
        <w:r w:rsidRPr="008617A6">
          <w:rPr>
            <w:rStyle w:val="Hyperlink"/>
            <w:rFonts w:ascii="Times New Roman" w:hAnsi="Times New Roman" w:cs="Times New Roman"/>
            <w:lang w:val="en-US"/>
          </w:rPr>
          <w:t>jejensen@rm.dk</w:t>
        </w:r>
      </w:hyperlink>
    </w:p>
    <w:p w:rsidR="00550A6C" w:rsidRPr="008617A6" w:rsidRDefault="00550A6C" w:rsidP="00550A6C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da-DK"/>
        </w:rPr>
      </w:pPr>
      <w:r w:rsidRPr="008617A6">
        <w:rPr>
          <w:rFonts w:ascii="Times New Roman" w:eastAsia="Times New Roman" w:hAnsi="Times New Roman" w:cs="Times New Roman"/>
          <w:vertAlign w:val="superscript"/>
          <w:lang w:val="en-US" w:eastAsia="da-DK"/>
        </w:rPr>
        <w:t>1</w:t>
      </w:r>
      <w:r w:rsidRPr="008617A6">
        <w:rPr>
          <w:rFonts w:ascii="Times New Roman" w:eastAsia="Times New Roman" w:hAnsi="Times New Roman" w:cs="Times New Roman"/>
          <w:lang w:val="en-US" w:eastAsia="da-DK"/>
        </w:rPr>
        <w:t>Department of Clinical Immunology, Aarhus University Hospital, Denmark</w:t>
      </w:r>
    </w:p>
    <w:p w:rsidR="00550A6C" w:rsidRPr="008617A6" w:rsidRDefault="00550A6C" w:rsidP="00550A6C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da-DK"/>
        </w:rPr>
      </w:pPr>
      <w:r w:rsidRPr="008617A6">
        <w:rPr>
          <w:rFonts w:ascii="Times New Roman" w:eastAsia="Times New Roman" w:hAnsi="Times New Roman" w:cs="Times New Roman"/>
          <w:vertAlign w:val="superscript"/>
          <w:lang w:val="en-US" w:eastAsia="da-DK"/>
        </w:rPr>
        <w:t>2</w:t>
      </w:r>
      <w:r w:rsidRPr="008617A6">
        <w:rPr>
          <w:rFonts w:ascii="Times New Roman" w:eastAsia="Times New Roman" w:hAnsi="Times New Roman" w:cs="Times New Roman"/>
          <w:lang w:val="en-US" w:eastAsia="da-DK"/>
        </w:rPr>
        <w:t>Department of Clinical Microbiology, Aarhus University Hospital, Denmark</w:t>
      </w:r>
    </w:p>
    <w:p w:rsidR="00550A6C" w:rsidRPr="00550A6C" w:rsidRDefault="00550A6C" w:rsidP="00550A6C">
      <w:pPr>
        <w:spacing w:after="160" w:line="259" w:lineRule="auto"/>
        <w:rPr>
          <w:rFonts w:ascii="Arial" w:hAnsi="Arial" w:cs="Arial"/>
          <w:noProof/>
          <w:lang w:val="en-US" w:eastAsia="da-DK"/>
        </w:rPr>
      </w:pPr>
      <w:r w:rsidRPr="008617A6">
        <w:rPr>
          <w:rFonts w:ascii="Times New Roman" w:eastAsia="Times New Roman" w:hAnsi="Times New Roman" w:cs="Times New Roman"/>
          <w:vertAlign w:val="superscript"/>
          <w:lang w:val="en-US" w:eastAsia="da-DK"/>
        </w:rPr>
        <w:t>3</w:t>
      </w:r>
      <w:r w:rsidRPr="008617A6">
        <w:rPr>
          <w:rFonts w:ascii="Times New Roman" w:eastAsia="Times New Roman" w:hAnsi="Times New Roman" w:cs="Times New Roman"/>
          <w:lang w:val="en-US" w:eastAsia="da-DK"/>
        </w:rPr>
        <w:t>Department of Biomedicine, Aarhus University, Denmark</w:t>
      </w:r>
      <w:r w:rsidRPr="00550A6C">
        <w:rPr>
          <w:rFonts w:ascii="Arial" w:hAnsi="Arial" w:cs="Arial"/>
          <w:noProof/>
          <w:lang w:val="en-US" w:eastAsia="da-DK"/>
        </w:rPr>
        <w:br w:type="page"/>
      </w:r>
    </w:p>
    <w:p w:rsidR="00205E42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  <w:r w:rsidRPr="00205E42">
        <w:rPr>
          <w:rFonts w:ascii="Arial" w:hAnsi="Arial" w:cs="Arial"/>
          <w:noProof/>
          <w:lang w:eastAsia="da-DK"/>
        </w:rPr>
        <w:lastRenderedPageBreak/>
        <w:drawing>
          <wp:inline distT="0" distB="0" distL="0" distR="0">
            <wp:extent cx="4209415" cy="1923415"/>
            <wp:effectExtent l="0" t="0" r="635" b="635"/>
            <wp:docPr id="1" name="Billede 1" descr="\\uni.au.dk\Users\au122628\Desktop\Resubmis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ni.au.dk\Users\au122628\Desktop\Resubmission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8617A6">
        <w:rPr>
          <w:rFonts w:ascii="Arial" w:hAnsi="Arial" w:cs="Arial"/>
          <w:lang w:val="en-US"/>
        </w:rPr>
        <w:t>Figure S1.</w:t>
      </w:r>
      <w:r>
        <w:rPr>
          <w:rFonts w:ascii="Arial" w:hAnsi="Arial" w:cs="Arial"/>
          <w:b/>
          <w:lang w:val="en-US"/>
        </w:rPr>
        <w:t xml:space="preserve"> </w:t>
      </w:r>
      <w:r w:rsidRPr="008617A6">
        <w:rPr>
          <w:rFonts w:ascii="Arial" w:hAnsi="Arial" w:cs="Arial"/>
          <w:b/>
          <w:lang w:val="en-US"/>
        </w:rPr>
        <w:t xml:space="preserve">IgG subclass </w:t>
      </w:r>
      <w:r>
        <w:rPr>
          <w:rFonts w:ascii="Arial" w:hAnsi="Arial" w:cs="Arial"/>
          <w:b/>
          <w:lang w:val="en-US"/>
        </w:rPr>
        <w:t xml:space="preserve">distributions examined </w:t>
      </w:r>
      <w:r w:rsidRPr="008617A6">
        <w:rPr>
          <w:rFonts w:ascii="Arial" w:hAnsi="Arial" w:cs="Arial"/>
          <w:b/>
          <w:lang w:val="en-US"/>
        </w:rPr>
        <w:t>by ELISA</w:t>
      </w:r>
    </w:p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A</w:t>
      </w:r>
      <w:r w:rsidRPr="008617A6">
        <w:rPr>
          <w:rFonts w:ascii="Arial" w:hAnsi="Arial" w:cs="Arial"/>
          <w:lang w:val="en-US"/>
        </w:rPr>
        <w:t>)</w:t>
      </w:r>
      <w:r w:rsidRPr="008617A6">
        <w:rPr>
          <w:rFonts w:ascii="Times New Roman" w:hAnsi="Times New Roman" w:cs="Times New Roman"/>
          <w:lang w:val="en-US"/>
        </w:rPr>
        <w:t xml:space="preserve"> Distribution of IgG subclasses in monoclonal IgG1 (rituximab) estimated by ELISA. </w:t>
      </w: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B</w:t>
      </w:r>
      <w:r w:rsidRPr="008617A6">
        <w:rPr>
          <w:rFonts w:ascii="Arial" w:hAnsi="Arial" w:cs="Arial"/>
          <w:lang w:val="en-US"/>
        </w:rPr>
        <w:t>)</w:t>
      </w:r>
      <w:r w:rsidRPr="008617A6">
        <w:rPr>
          <w:rFonts w:ascii="Times New Roman" w:hAnsi="Times New Roman" w:cs="Times New Roman"/>
          <w:lang w:val="en-US"/>
        </w:rPr>
        <w:t xml:space="preserve"> Distribution of IgG subclasses in </w:t>
      </w:r>
      <w:proofErr w:type="spellStart"/>
      <w:r w:rsidRPr="008617A6">
        <w:rPr>
          <w:rFonts w:ascii="Times New Roman" w:hAnsi="Times New Roman" w:cs="Times New Roman"/>
          <w:lang w:val="en-US"/>
        </w:rPr>
        <w:t>nhIgG</w:t>
      </w:r>
      <w:proofErr w:type="spellEnd"/>
      <w:r w:rsidRPr="008617A6">
        <w:rPr>
          <w:rFonts w:ascii="Times New Roman" w:hAnsi="Times New Roman" w:cs="Times New Roman"/>
          <w:lang w:val="en-US"/>
        </w:rPr>
        <w:t xml:space="preserve"> determined by ELISA and clinical grade </w:t>
      </w:r>
      <w:proofErr w:type="spellStart"/>
      <w:r w:rsidRPr="008617A6">
        <w:rPr>
          <w:rFonts w:ascii="Times New Roman" w:hAnsi="Times New Roman" w:cs="Times New Roman"/>
          <w:lang w:val="en-US"/>
        </w:rPr>
        <w:t>nephelometric</w:t>
      </w:r>
      <w:proofErr w:type="spellEnd"/>
      <w:r w:rsidRPr="008617A6">
        <w:rPr>
          <w:rFonts w:ascii="Times New Roman" w:hAnsi="Times New Roman" w:cs="Times New Roman"/>
          <w:lang w:val="en-US"/>
        </w:rPr>
        <w:t xml:space="preserve"> assay. Bars are mean </w:t>
      </w:r>
      <w:r w:rsidRPr="008617A6">
        <w:rPr>
          <w:rFonts w:ascii="Times New Roman" w:eastAsia="Times New Roman" w:hAnsi="Times New Roman" w:cs="Times New Roman"/>
          <w:lang w:val="en-US" w:eastAsia="en-GB"/>
        </w:rPr>
        <w:t xml:space="preserve">with 95%CI and circles represent repeated measurements. </w:t>
      </w:r>
      <w:proofErr w:type="spellStart"/>
      <w:r w:rsidRPr="008617A6">
        <w:rPr>
          <w:rFonts w:ascii="Times New Roman" w:eastAsia="Times New Roman" w:hAnsi="Times New Roman" w:cs="Times New Roman"/>
          <w:lang w:val="en-US" w:eastAsia="en-GB"/>
        </w:rPr>
        <w:t>Nephelometry</w:t>
      </w:r>
      <w:proofErr w:type="spellEnd"/>
      <w:r w:rsidRPr="008617A6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gramStart"/>
      <w:r w:rsidRPr="008617A6">
        <w:rPr>
          <w:rFonts w:ascii="Times New Roman" w:eastAsia="Times New Roman" w:hAnsi="Times New Roman" w:cs="Times New Roman"/>
          <w:lang w:val="en-US" w:eastAsia="en-GB"/>
        </w:rPr>
        <w:t>was performed</w:t>
      </w:r>
      <w:proofErr w:type="gramEnd"/>
      <w:r w:rsidRPr="008617A6">
        <w:rPr>
          <w:rFonts w:ascii="Times New Roman" w:eastAsia="Times New Roman" w:hAnsi="Times New Roman" w:cs="Times New Roman"/>
          <w:lang w:val="en-US" w:eastAsia="en-GB"/>
        </w:rPr>
        <w:t xml:space="preserve"> once.</w:t>
      </w:r>
    </w:p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</w:p>
    <w:p w:rsidR="00205E42" w:rsidRDefault="00205E42" w:rsidP="00205E42">
      <w:pPr>
        <w:spacing w:after="16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205E42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  <w:r w:rsidRPr="00205E42">
        <w:rPr>
          <w:rFonts w:ascii="Arial" w:hAnsi="Arial" w:cs="Arial"/>
          <w:noProof/>
          <w:lang w:eastAsia="da-DK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8300</wp:posOffset>
            </wp:positionV>
            <wp:extent cx="6158230" cy="4872355"/>
            <wp:effectExtent l="0" t="0" r="0" b="4445"/>
            <wp:wrapSquare wrapText="bothSides"/>
            <wp:docPr id="2" name="Billede 2" descr="\\uni.au.dk\Users\au122628\Desktop\Resubmis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uni.au.dk\Users\au122628\Desktop\Resubmission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30" cy="487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8617A6">
        <w:rPr>
          <w:rFonts w:ascii="Arial" w:hAnsi="Arial" w:cs="Arial"/>
          <w:lang w:val="en-US"/>
        </w:rPr>
        <w:t>Figure S2.</w:t>
      </w:r>
      <w:r w:rsidRPr="008617A6">
        <w:rPr>
          <w:rFonts w:ascii="Arial" w:hAnsi="Arial" w:cs="Arial"/>
          <w:b/>
          <w:lang w:val="en-US"/>
        </w:rPr>
        <w:t xml:space="preserve"> Antibody reactivity in fractions from affinity isolation</w:t>
      </w:r>
      <w:r w:rsidRPr="008617A6">
        <w:rPr>
          <w:rFonts w:ascii="Arial" w:hAnsi="Arial" w:cs="Arial"/>
          <w:b/>
          <w:bCs/>
          <w:lang w:val="en-US"/>
        </w:rPr>
        <w:t xml:space="preserve"> </w:t>
      </w:r>
    </w:p>
    <w:p w:rsidR="00205E42" w:rsidRPr="008617A6" w:rsidRDefault="00205E42" w:rsidP="00205E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A</w:t>
      </w:r>
      <w:r w:rsidRPr="008617A6">
        <w:rPr>
          <w:rFonts w:ascii="Arial" w:hAnsi="Arial" w:cs="Arial"/>
          <w:lang w:val="en-US"/>
        </w:rPr>
        <w:t>)</w:t>
      </w:r>
      <w:r w:rsidRPr="008617A6">
        <w:rPr>
          <w:rFonts w:ascii="Times New Roman" w:hAnsi="Times New Roman" w:cs="Times New Roman"/>
          <w:lang w:val="en-US"/>
        </w:rPr>
        <w:t xml:space="preserve"> TRIFMA of IgG binding to surface coated antigens. Mean and SD (covered by symbols) of duplicate analyses. </w:t>
      </w: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B</w:t>
      </w:r>
      <w:r w:rsidRPr="008617A6">
        <w:rPr>
          <w:rFonts w:ascii="Arial" w:hAnsi="Arial" w:cs="Arial"/>
          <w:lang w:val="en-US"/>
        </w:rPr>
        <w:t>–</w:t>
      </w:r>
      <w:r w:rsidRPr="008617A6">
        <w:rPr>
          <w:rFonts w:ascii="Arial" w:hAnsi="Arial" w:cs="Arial"/>
          <w:b/>
          <w:lang w:val="en-US"/>
        </w:rPr>
        <w:t>D</w:t>
      </w:r>
      <w:r w:rsidRPr="008617A6">
        <w:rPr>
          <w:rFonts w:ascii="Arial" w:hAnsi="Arial" w:cs="Arial"/>
          <w:lang w:val="en-US"/>
        </w:rPr>
        <w:t>)</w:t>
      </w:r>
      <w:r w:rsidRPr="008617A6">
        <w:rPr>
          <w:rFonts w:ascii="Times New Roman" w:hAnsi="Times New Roman" w:cs="Times New Roman"/>
          <w:lang w:val="en-US"/>
        </w:rPr>
        <w:t xml:space="preserve"> Recovery of selected antibodies in antibody preparations. Quantifications </w:t>
      </w:r>
      <w:proofErr w:type="gramStart"/>
      <w:r w:rsidRPr="008617A6">
        <w:rPr>
          <w:rFonts w:ascii="Times New Roman" w:hAnsi="Times New Roman" w:cs="Times New Roman"/>
          <w:lang w:val="en-US"/>
        </w:rPr>
        <w:t>were made</w:t>
      </w:r>
      <w:proofErr w:type="gramEnd"/>
      <w:r w:rsidRPr="008617A6">
        <w:rPr>
          <w:rFonts w:ascii="Times New Roman" w:hAnsi="Times New Roman" w:cs="Times New Roman"/>
          <w:lang w:val="en-US"/>
        </w:rPr>
        <w:t xml:space="preserve"> by solid-phase immunoassays (TRIFMA) and standard curves. Bars are mean </w:t>
      </w:r>
      <w:r w:rsidRPr="008617A6">
        <w:rPr>
          <w:rFonts w:ascii="Times New Roman" w:eastAsia="Times New Roman" w:hAnsi="Times New Roman" w:cs="Times New Roman"/>
          <w:lang w:val="en-US" w:eastAsia="en-GB"/>
        </w:rPr>
        <w:t xml:space="preserve">with 95%CI and circles are individual measurements. </w:t>
      </w:r>
      <w:r w:rsidRPr="008617A6">
        <w:rPr>
          <w:rFonts w:ascii="Times New Roman" w:hAnsi="Times New Roman" w:cs="Times New Roman"/>
          <w:lang w:val="en-US"/>
        </w:rPr>
        <w:t>Significant differences are identifiable from non-overlapping 95%CIs.</w:t>
      </w:r>
    </w:p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</w:p>
    <w:p w:rsidR="00205E42" w:rsidRDefault="00205E42" w:rsidP="00205E42">
      <w:pPr>
        <w:spacing w:after="160" w:line="360" w:lineRule="auto"/>
        <w:rPr>
          <w:rFonts w:ascii="Arial" w:hAnsi="Arial" w:cs="Arial"/>
          <w:lang w:val="en-US"/>
        </w:rPr>
      </w:pPr>
      <w:bookmarkStart w:id="1" w:name="OLE_LINK6"/>
      <w:r>
        <w:rPr>
          <w:rFonts w:ascii="Arial" w:hAnsi="Arial" w:cs="Arial"/>
          <w:lang w:val="en-US"/>
        </w:rPr>
        <w:br w:type="page"/>
      </w:r>
    </w:p>
    <w:p w:rsidR="00205E42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  <w:r w:rsidRPr="00205E42">
        <w:rPr>
          <w:rFonts w:ascii="Arial" w:hAnsi="Arial" w:cs="Arial"/>
          <w:noProof/>
          <w:lang w:eastAsia="da-DK"/>
        </w:rPr>
        <w:lastRenderedPageBreak/>
        <w:drawing>
          <wp:inline distT="0" distB="0" distL="0" distR="0">
            <wp:extent cx="2912110" cy="1837690"/>
            <wp:effectExtent l="0" t="0" r="2540" b="0"/>
            <wp:docPr id="3" name="Billede 3" descr="\\uni.au.dk\Users\au122628\Desktop\Resubmissio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uni.au.dk\Users\au122628\Desktop\Resubmission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110" cy="183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E42" w:rsidRPr="008617A6" w:rsidRDefault="00205E42" w:rsidP="00205E42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617A6">
        <w:rPr>
          <w:rFonts w:ascii="Arial" w:hAnsi="Arial" w:cs="Arial"/>
          <w:lang w:val="en-US"/>
        </w:rPr>
        <w:t>Figure S3.</w:t>
      </w:r>
      <w:r w:rsidRPr="008617A6">
        <w:rPr>
          <w:rFonts w:ascii="Arial" w:hAnsi="Arial" w:cs="Arial"/>
          <w:b/>
          <w:lang w:val="en-US"/>
        </w:rPr>
        <w:t xml:space="preserve"> Reactivity of purified </w:t>
      </w:r>
      <w:r>
        <w:rPr>
          <w:rFonts w:ascii="Arial" w:hAnsi="Arial" w:cs="Arial"/>
          <w:b/>
          <w:lang w:val="en-US"/>
        </w:rPr>
        <w:t>IgG anti-αGal</w:t>
      </w:r>
      <w:r w:rsidRPr="008617A6">
        <w:rPr>
          <w:rFonts w:ascii="Arial" w:hAnsi="Arial" w:cs="Arial"/>
          <w:b/>
          <w:lang w:val="en-US"/>
        </w:rPr>
        <w:t xml:space="preserve"> and antibody in normal human serum against pig RBCs</w:t>
      </w:r>
    </w:p>
    <w:p w:rsidR="00205E42" w:rsidRPr="008617A6" w:rsidRDefault="00205E42" w:rsidP="00205E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617A6">
        <w:rPr>
          <w:rFonts w:ascii="Times New Roman" w:hAnsi="Times New Roman" w:cs="Times New Roman"/>
          <w:lang w:val="en-US"/>
        </w:rPr>
        <w:t xml:space="preserve">Stock solutions of purified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(180 mg/L) and normal human serum (NHS) (pool from ten random blood donors) were serial diluted and incubated with fixed pig RBCs. We measured IgG on RBC with fluorescent-coupled anti-</w:t>
      </w:r>
      <w:proofErr w:type="spellStart"/>
      <w:r w:rsidRPr="008617A6">
        <w:rPr>
          <w:rFonts w:ascii="Times New Roman" w:hAnsi="Times New Roman" w:cs="Times New Roman"/>
          <w:lang w:val="en-US"/>
        </w:rPr>
        <w:t>hIgG</w:t>
      </w:r>
      <w:proofErr w:type="spellEnd"/>
      <w:r w:rsidRPr="008617A6">
        <w:rPr>
          <w:rFonts w:ascii="Times New Roman" w:hAnsi="Times New Roman" w:cs="Times New Roman"/>
          <w:lang w:val="en-US"/>
        </w:rPr>
        <w:t xml:space="preserve"> and flow cytometry. Signals </w:t>
      </w:r>
      <w:proofErr w:type="gramStart"/>
      <w:r w:rsidRPr="008617A6">
        <w:rPr>
          <w:rFonts w:ascii="Times New Roman" w:hAnsi="Times New Roman" w:cs="Times New Roman"/>
          <w:lang w:val="en-US"/>
        </w:rPr>
        <w:t>were corrected</w:t>
      </w:r>
      <w:proofErr w:type="gramEnd"/>
      <w:r w:rsidRPr="008617A6">
        <w:rPr>
          <w:rFonts w:ascii="Times New Roman" w:hAnsi="Times New Roman" w:cs="Times New Roman"/>
          <w:lang w:val="en-US"/>
        </w:rPr>
        <w:t xml:space="preserve"> for background by subtracting signals from experiments without primary antibodies. Signal as function of concentration were compared by linear regression (log</w:t>
      </w:r>
      <w:r w:rsidRPr="008617A6">
        <w:rPr>
          <w:rFonts w:ascii="Times New Roman" w:hAnsi="Times New Roman" w:cs="Times New Roman"/>
          <w:vertAlign w:val="subscript"/>
          <w:lang w:val="en-US"/>
        </w:rPr>
        <w:t>10</w:t>
      </w:r>
      <w:r w:rsidRPr="008617A6">
        <w:rPr>
          <w:rFonts w:ascii="Times New Roman" w:hAnsi="Times New Roman" w:cs="Times New Roman"/>
          <w:lang w:val="en-US"/>
        </w:rPr>
        <w:t xml:space="preserve">-transformed data, </w:t>
      </w:r>
      <w:r w:rsidRPr="008617A6">
        <w:rPr>
          <w:rFonts w:ascii="Times New Roman" w:hAnsi="Times New Roman" w:cs="Times New Roman"/>
          <w:i/>
          <w:lang w:val="en-US"/>
        </w:rPr>
        <w:t>R</w:t>
      </w:r>
      <w:r w:rsidRPr="008617A6">
        <w:rPr>
          <w:rFonts w:ascii="Times New Roman" w:hAnsi="Times New Roman" w:cs="Times New Roman"/>
          <w:lang w:val="en-US"/>
        </w:rPr>
        <w:t>^</w:t>
      </w:r>
      <w:proofErr w:type="gramStart"/>
      <w:r w:rsidRPr="008617A6">
        <w:rPr>
          <w:rFonts w:ascii="Times New Roman" w:hAnsi="Times New Roman" w:cs="Times New Roman"/>
          <w:lang w:val="en-US"/>
        </w:rPr>
        <w:t>2</w:t>
      </w:r>
      <w:proofErr w:type="gramEnd"/>
      <w:r w:rsidRPr="008617A6">
        <w:rPr>
          <w:rFonts w:ascii="Times New Roman" w:hAnsi="Times New Roman" w:cs="Times New Roman"/>
          <w:lang w:val="en-US"/>
        </w:rPr>
        <w:t xml:space="preserve"> ≥ 0.99, dotted lines are 95%CIs). The slope associated with purified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was significantly higher than that associated with NHS, meaning that more IgG are bound for an equal increase in IgG concentration. This strongly support higher avidity of the anti-pig RBC antibodies in purified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compared to those in NHS.</w:t>
      </w:r>
    </w:p>
    <w:bookmarkEnd w:id="1"/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</w:p>
    <w:p w:rsidR="00205E42" w:rsidRDefault="00205E42" w:rsidP="00205E42">
      <w:pPr>
        <w:spacing w:after="16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205E42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  <w:r w:rsidRPr="00205E42">
        <w:rPr>
          <w:rFonts w:ascii="Arial" w:hAnsi="Arial" w:cs="Arial"/>
          <w:noProof/>
          <w:lang w:eastAsia="da-DK"/>
        </w:rPr>
        <w:lastRenderedPageBreak/>
        <w:drawing>
          <wp:inline distT="0" distB="0" distL="0" distR="0">
            <wp:extent cx="2843530" cy="2112010"/>
            <wp:effectExtent l="0" t="0" r="0" b="2540"/>
            <wp:docPr id="4" name="Billede 4" descr="\\uni.au.dk\Users\au122628\Desktop\Resubmission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uni.au.dk\Users\au122628\Desktop\Resubmission\Figure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E42" w:rsidRPr="008617A6" w:rsidRDefault="00205E42" w:rsidP="00205E42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8617A6">
        <w:rPr>
          <w:rFonts w:ascii="Arial" w:hAnsi="Arial" w:cs="Arial"/>
          <w:lang w:val="en-US"/>
        </w:rPr>
        <w:t>Figure S4.</w:t>
      </w:r>
      <w:r w:rsidRPr="008617A6">
        <w:rPr>
          <w:rFonts w:ascii="Arial" w:hAnsi="Arial" w:cs="Arial"/>
          <w:b/>
          <w:lang w:val="en-US"/>
        </w:rPr>
        <w:t xml:space="preserve"> Velocity of </w:t>
      </w:r>
      <w:r>
        <w:rPr>
          <w:rFonts w:ascii="Arial" w:hAnsi="Arial" w:cs="Arial"/>
          <w:b/>
          <w:lang w:val="en-US"/>
        </w:rPr>
        <w:t>IgG anti-αGal</w:t>
      </w:r>
      <w:r w:rsidRPr="008617A6">
        <w:rPr>
          <w:rFonts w:ascii="Arial" w:hAnsi="Arial" w:cs="Arial"/>
          <w:b/>
          <w:lang w:val="en-US"/>
        </w:rPr>
        <w:t xml:space="preserve"> binding to </w:t>
      </w:r>
      <w:r w:rsidRPr="008617A6">
        <w:rPr>
          <w:rFonts w:ascii="Arial" w:hAnsi="Arial" w:cs="Arial"/>
          <w:b/>
          <w:i/>
          <w:lang w:val="en-US"/>
        </w:rPr>
        <w:t xml:space="preserve">Escherichia coli </w:t>
      </w:r>
      <w:r w:rsidRPr="008617A6">
        <w:rPr>
          <w:rFonts w:ascii="Arial" w:hAnsi="Arial" w:cs="Arial"/>
          <w:b/>
          <w:lang w:val="en-US"/>
        </w:rPr>
        <w:t>O86</w:t>
      </w:r>
    </w:p>
    <w:p w:rsidR="00205E42" w:rsidRDefault="00205E42" w:rsidP="00205E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617A6">
        <w:rPr>
          <w:rFonts w:ascii="Times New Roman" w:hAnsi="Times New Roman" w:cs="Times New Roman"/>
          <w:lang w:val="en-US"/>
        </w:rPr>
        <w:t xml:space="preserve">Velocity of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binding was determined using </w:t>
      </w:r>
      <w:proofErr w:type="spellStart"/>
      <w:r w:rsidRPr="008617A6">
        <w:rPr>
          <w:rFonts w:ascii="Times New Roman" w:hAnsi="Times New Roman" w:cs="Times New Roman"/>
          <w:lang w:val="en-US"/>
        </w:rPr>
        <w:t>GraphPad</w:t>
      </w:r>
      <w:proofErr w:type="spellEnd"/>
      <w:r w:rsidRPr="008617A6">
        <w:rPr>
          <w:rFonts w:ascii="Times New Roman" w:hAnsi="Times New Roman" w:cs="Times New Roman"/>
          <w:lang w:val="en-US"/>
        </w:rPr>
        <w:t xml:space="preserve"> software as the first derivative of data presented in </w:t>
      </w:r>
      <w:r w:rsidRPr="008617A6">
        <w:rPr>
          <w:rFonts w:ascii="Times New Roman" w:hAnsi="Times New Roman" w:cs="Times New Roman"/>
          <w:b/>
          <w:lang w:val="en-US"/>
        </w:rPr>
        <w:t>Figure 5B</w:t>
      </w:r>
      <w:r w:rsidRPr="008617A6">
        <w:rPr>
          <w:rFonts w:ascii="Times New Roman" w:hAnsi="Times New Roman" w:cs="Times New Roman"/>
          <w:lang w:val="en-US"/>
        </w:rPr>
        <w:t>.</w:t>
      </w:r>
    </w:p>
    <w:p w:rsidR="00205E42" w:rsidRDefault="00205E42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05E42" w:rsidRDefault="00205E42" w:rsidP="00205E42">
      <w:pPr>
        <w:spacing w:line="360" w:lineRule="auto"/>
        <w:jc w:val="both"/>
        <w:rPr>
          <w:rFonts w:ascii="Arial" w:hAnsi="Arial" w:cs="Arial"/>
          <w:lang w:val="en-US"/>
        </w:rPr>
      </w:pPr>
      <w:r w:rsidRPr="00205E42">
        <w:rPr>
          <w:rFonts w:ascii="Arial" w:hAnsi="Arial" w:cs="Arial"/>
          <w:noProof/>
          <w:lang w:eastAsia="da-DK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8300</wp:posOffset>
            </wp:positionV>
            <wp:extent cx="6325870" cy="4455160"/>
            <wp:effectExtent l="0" t="0" r="0" b="2540"/>
            <wp:wrapSquare wrapText="bothSides"/>
            <wp:docPr id="5" name="Billede 5" descr="\\uni.au.dk\Users\au122628\Desktop\Resubmission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uni.au.dk\Users\au122628\Desktop\Resubmission\Figure S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7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5E42" w:rsidRPr="008617A6" w:rsidRDefault="00205E42" w:rsidP="00205E42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617A6">
        <w:rPr>
          <w:rFonts w:ascii="Arial" w:hAnsi="Arial" w:cs="Arial"/>
          <w:lang w:val="en-US"/>
        </w:rPr>
        <w:t>Figure S5.</w:t>
      </w:r>
      <w:r w:rsidRPr="008617A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IgG anti-αGal</w:t>
      </w:r>
      <w:r w:rsidRPr="008617A6">
        <w:rPr>
          <w:rFonts w:ascii="Arial" w:hAnsi="Arial" w:cs="Arial"/>
          <w:b/>
          <w:lang w:val="en-US"/>
        </w:rPr>
        <w:t xml:space="preserve"> pathogen reactivity</w:t>
      </w:r>
      <w:bookmarkStart w:id="2" w:name="OLE_LINK8"/>
      <w:bookmarkStart w:id="3" w:name="OLE_LINK14"/>
    </w:p>
    <w:p w:rsidR="00DD6EA2" w:rsidRPr="00205E42" w:rsidRDefault="00205E42" w:rsidP="00205E42">
      <w:pPr>
        <w:spacing w:line="360" w:lineRule="auto"/>
        <w:rPr>
          <w:lang w:val="en-US"/>
        </w:rPr>
      </w:pP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A</w:t>
      </w:r>
      <w:r w:rsidRPr="008617A6">
        <w:rPr>
          <w:rFonts w:ascii="Arial" w:hAnsi="Arial" w:cs="Arial"/>
          <w:lang w:val="en-US"/>
        </w:rPr>
        <w:t xml:space="preserve">) </w:t>
      </w:r>
      <w:r w:rsidRPr="008617A6">
        <w:rPr>
          <w:rFonts w:ascii="Times New Roman" w:hAnsi="Times New Roman" w:cs="Times New Roman"/>
          <w:lang w:val="en-US"/>
        </w:rPr>
        <w:t xml:space="preserve">Different distributions of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binding to various bacterial strains. Note binding of anti-CD20 (irrelevant antibody) to isolate #13 in center panel. </w:t>
      </w: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B</w:t>
      </w:r>
      <w:r w:rsidRPr="008617A6">
        <w:rPr>
          <w:rFonts w:ascii="Arial" w:hAnsi="Arial" w:cs="Arial"/>
          <w:lang w:val="en-US"/>
        </w:rPr>
        <w:t>)</w:t>
      </w:r>
      <w:r w:rsidRPr="008617A6">
        <w:rPr>
          <w:rFonts w:ascii="Arial" w:hAnsi="Arial" w:cs="Arial"/>
          <w:b/>
          <w:lang w:val="en-US"/>
        </w:rPr>
        <w:t xml:space="preserve"> </w:t>
      </w:r>
      <w:r w:rsidRPr="008617A6">
        <w:rPr>
          <w:rFonts w:ascii="Times New Roman" w:hAnsi="Times New Roman" w:cs="Times New Roman"/>
          <w:lang w:val="en-US"/>
        </w:rPr>
        <w:t xml:space="preserve">Number of acquired events for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reactive and non-reactive strains. Mean with 95%CI. Due to the 95%CI overlap, no difference in means were evident. Assuming event number reflects isolate concentration, this supports that the two groups </w:t>
      </w:r>
      <w:proofErr w:type="gramStart"/>
      <w:r w:rsidRPr="008617A6">
        <w:rPr>
          <w:rFonts w:ascii="Times New Roman" w:hAnsi="Times New Roman" w:cs="Times New Roman"/>
          <w:lang w:val="en-US"/>
        </w:rPr>
        <w:t>were examined</w:t>
      </w:r>
      <w:proofErr w:type="gramEnd"/>
      <w:r w:rsidRPr="008617A6">
        <w:rPr>
          <w:rFonts w:ascii="Times New Roman" w:hAnsi="Times New Roman" w:cs="Times New Roman"/>
          <w:lang w:val="en-US"/>
        </w:rPr>
        <w:t xml:space="preserve"> at similar concentrations. </w:t>
      </w:r>
      <w:r w:rsidRPr="008617A6">
        <w:rPr>
          <w:rFonts w:ascii="Arial" w:hAnsi="Arial" w:cs="Arial"/>
          <w:lang w:val="en-US"/>
        </w:rPr>
        <w:t>(</w:t>
      </w:r>
      <w:r w:rsidRPr="008617A6">
        <w:rPr>
          <w:rFonts w:ascii="Arial" w:hAnsi="Arial" w:cs="Arial"/>
          <w:b/>
          <w:lang w:val="en-US"/>
        </w:rPr>
        <w:t>C</w:t>
      </w:r>
      <w:r w:rsidRPr="008617A6">
        <w:rPr>
          <w:rFonts w:ascii="Arial" w:hAnsi="Arial" w:cs="Arial"/>
          <w:lang w:val="en-US"/>
        </w:rPr>
        <w:t>)</w:t>
      </w:r>
      <w:r w:rsidRPr="008617A6">
        <w:rPr>
          <w:rFonts w:ascii="Arial" w:hAnsi="Arial" w:cs="Arial"/>
          <w:b/>
          <w:lang w:val="en-US"/>
        </w:rPr>
        <w:t xml:space="preserve"> </w:t>
      </w:r>
      <w:r w:rsidRPr="008617A6">
        <w:rPr>
          <w:rFonts w:ascii="Times New Roman" w:hAnsi="Times New Roman" w:cs="Times New Roman"/>
          <w:lang w:val="en-US"/>
        </w:rPr>
        <w:t xml:space="preserve">Forward scatter for </w:t>
      </w:r>
      <w:r>
        <w:rPr>
          <w:rFonts w:ascii="Times New Roman" w:hAnsi="Times New Roman" w:cs="Times New Roman"/>
          <w:lang w:val="en-US"/>
        </w:rPr>
        <w:t>IgG anti-αGal</w:t>
      </w:r>
      <w:r w:rsidRPr="008617A6">
        <w:rPr>
          <w:rFonts w:ascii="Times New Roman" w:hAnsi="Times New Roman" w:cs="Times New Roman"/>
          <w:lang w:val="en-US"/>
        </w:rPr>
        <w:t xml:space="preserve"> reactive and non-reactive strains. Median with interquartile range. Mann-Whitney U test used for comparison (</w:t>
      </w:r>
      <w:r w:rsidRPr="008617A6">
        <w:rPr>
          <w:rFonts w:ascii="Times New Roman" w:hAnsi="Times New Roman" w:cs="Times New Roman"/>
          <w:i/>
          <w:lang w:val="en-US"/>
        </w:rPr>
        <w:t>p</w:t>
      </w:r>
      <w:r w:rsidRPr="008617A6">
        <w:rPr>
          <w:rFonts w:ascii="Times New Roman" w:hAnsi="Times New Roman" w:cs="Times New Roman"/>
          <w:lang w:val="en-US"/>
        </w:rPr>
        <w:t xml:space="preserve"> = 0.20). Assuming forward scatter reflects isolate size, this supports that the two groups displayed similar median size.</w:t>
      </w:r>
      <w:bookmarkEnd w:id="2"/>
      <w:bookmarkEnd w:id="3"/>
    </w:p>
    <w:sectPr w:rsidR="00DD6EA2" w:rsidRPr="00205E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A5D"/>
    <w:rsid w:val="000171D0"/>
    <w:rsid w:val="00025DF3"/>
    <w:rsid w:val="00030817"/>
    <w:rsid w:val="000318E2"/>
    <w:rsid w:val="00033C43"/>
    <w:rsid w:val="00034CEF"/>
    <w:rsid w:val="00035A9E"/>
    <w:rsid w:val="00045EC3"/>
    <w:rsid w:val="00046D3C"/>
    <w:rsid w:val="00052B5E"/>
    <w:rsid w:val="0005772F"/>
    <w:rsid w:val="0006244B"/>
    <w:rsid w:val="00072084"/>
    <w:rsid w:val="00082802"/>
    <w:rsid w:val="000A1EA0"/>
    <w:rsid w:val="00111F7B"/>
    <w:rsid w:val="001132EA"/>
    <w:rsid w:val="001247CE"/>
    <w:rsid w:val="00126589"/>
    <w:rsid w:val="00126CA5"/>
    <w:rsid w:val="0013368A"/>
    <w:rsid w:val="001547A7"/>
    <w:rsid w:val="001677F5"/>
    <w:rsid w:val="00180D4A"/>
    <w:rsid w:val="0018695C"/>
    <w:rsid w:val="001957C5"/>
    <w:rsid w:val="001B5413"/>
    <w:rsid w:val="001C3727"/>
    <w:rsid w:val="001D39AA"/>
    <w:rsid w:val="001D4BB3"/>
    <w:rsid w:val="001D7E66"/>
    <w:rsid w:val="001E3546"/>
    <w:rsid w:val="001F404F"/>
    <w:rsid w:val="001F4EDD"/>
    <w:rsid w:val="00202C66"/>
    <w:rsid w:val="00204712"/>
    <w:rsid w:val="00204D10"/>
    <w:rsid w:val="00205E42"/>
    <w:rsid w:val="002146FF"/>
    <w:rsid w:val="002148F3"/>
    <w:rsid w:val="00280219"/>
    <w:rsid w:val="002B40F5"/>
    <w:rsid w:val="002C56C2"/>
    <w:rsid w:val="002C5C56"/>
    <w:rsid w:val="002D7FD7"/>
    <w:rsid w:val="002F0F97"/>
    <w:rsid w:val="002F46D5"/>
    <w:rsid w:val="00342871"/>
    <w:rsid w:val="0035261C"/>
    <w:rsid w:val="00353719"/>
    <w:rsid w:val="00376029"/>
    <w:rsid w:val="0039105B"/>
    <w:rsid w:val="0039179B"/>
    <w:rsid w:val="003D2AC2"/>
    <w:rsid w:val="003D53E9"/>
    <w:rsid w:val="003E0A41"/>
    <w:rsid w:val="003F39AC"/>
    <w:rsid w:val="00404830"/>
    <w:rsid w:val="004062F2"/>
    <w:rsid w:val="004200A1"/>
    <w:rsid w:val="004351CD"/>
    <w:rsid w:val="004401FD"/>
    <w:rsid w:val="00446EB0"/>
    <w:rsid w:val="00450ADE"/>
    <w:rsid w:val="00455FBD"/>
    <w:rsid w:val="004614ED"/>
    <w:rsid w:val="00465AE6"/>
    <w:rsid w:val="00466658"/>
    <w:rsid w:val="0047096B"/>
    <w:rsid w:val="004841F3"/>
    <w:rsid w:val="0049039A"/>
    <w:rsid w:val="004A2A08"/>
    <w:rsid w:val="004A4486"/>
    <w:rsid w:val="004A5F07"/>
    <w:rsid w:val="004C5015"/>
    <w:rsid w:val="004D5310"/>
    <w:rsid w:val="004E1775"/>
    <w:rsid w:val="004F43AB"/>
    <w:rsid w:val="004F5AE4"/>
    <w:rsid w:val="00505209"/>
    <w:rsid w:val="00505D54"/>
    <w:rsid w:val="00513138"/>
    <w:rsid w:val="00522F8B"/>
    <w:rsid w:val="0052597E"/>
    <w:rsid w:val="00525987"/>
    <w:rsid w:val="005303EE"/>
    <w:rsid w:val="0054103A"/>
    <w:rsid w:val="00550A6C"/>
    <w:rsid w:val="005534B0"/>
    <w:rsid w:val="00564597"/>
    <w:rsid w:val="00571B06"/>
    <w:rsid w:val="005A4C77"/>
    <w:rsid w:val="005C2BBD"/>
    <w:rsid w:val="005D661A"/>
    <w:rsid w:val="005F6A04"/>
    <w:rsid w:val="00601F6E"/>
    <w:rsid w:val="006126D3"/>
    <w:rsid w:val="00613A11"/>
    <w:rsid w:val="00620E46"/>
    <w:rsid w:val="006228B0"/>
    <w:rsid w:val="00623946"/>
    <w:rsid w:val="00626414"/>
    <w:rsid w:val="00630401"/>
    <w:rsid w:val="00640262"/>
    <w:rsid w:val="006707B6"/>
    <w:rsid w:val="00683B59"/>
    <w:rsid w:val="00691F2C"/>
    <w:rsid w:val="0069321E"/>
    <w:rsid w:val="006A3B31"/>
    <w:rsid w:val="006B15B9"/>
    <w:rsid w:val="006B59CA"/>
    <w:rsid w:val="006D095F"/>
    <w:rsid w:val="006D1ED4"/>
    <w:rsid w:val="006D5723"/>
    <w:rsid w:val="006D7E3A"/>
    <w:rsid w:val="006E6FCE"/>
    <w:rsid w:val="006F1650"/>
    <w:rsid w:val="00701AD6"/>
    <w:rsid w:val="00707C70"/>
    <w:rsid w:val="007137CA"/>
    <w:rsid w:val="00742484"/>
    <w:rsid w:val="00744C35"/>
    <w:rsid w:val="00755B46"/>
    <w:rsid w:val="00770F5D"/>
    <w:rsid w:val="00771F3D"/>
    <w:rsid w:val="00773F97"/>
    <w:rsid w:val="0078010F"/>
    <w:rsid w:val="00790470"/>
    <w:rsid w:val="00796B3A"/>
    <w:rsid w:val="0079791F"/>
    <w:rsid w:val="007B02CF"/>
    <w:rsid w:val="007B574B"/>
    <w:rsid w:val="007C7F20"/>
    <w:rsid w:val="007D0659"/>
    <w:rsid w:val="007D5ED9"/>
    <w:rsid w:val="007E2E5E"/>
    <w:rsid w:val="007E4106"/>
    <w:rsid w:val="007F2293"/>
    <w:rsid w:val="00800C79"/>
    <w:rsid w:val="0080658E"/>
    <w:rsid w:val="00811552"/>
    <w:rsid w:val="00811E4D"/>
    <w:rsid w:val="0082297B"/>
    <w:rsid w:val="00824932"/>
    <w:rsid w:val="00826DC1"/>
    <w:rsid w:val="00844F75"/>
    <w:rsid w:val="00865BB9"/>
    <w:rsid w:val="00896A5D"/>
    <w:rsid w:val="008B3FD6"/>
    <w:rsid w:val="008C6970"/>
    <w:rsid w:val="008D3D2C"/>
    <w:rsid w:val="008F45C4"/>
    <w:rsid w:val="008F6CE1"/>
    <w:rsid w:val="00916067"/>
    <w:rsid w:val="009206F5"/>
    <w:rsid w:val="00930ACC"/>
    <w:rsid w:val="0094184B"/>
    <w:rsid w:val="00941915"/>
    <w:rsid w:val="00955F49"/>
    <w:rsid w:val="00957762"/>
    <w:rsid w:val="00957A59"/>
    <w:rsid w:val="00963119"/>
    <w:rsid w:val="00963425"/>
    <w:rsid w:val="0096602B"/>
    <w:rsid w:val="00972DC6"/>
    <w:rsid w:val="00985D53"/>
    <w:rsid w:val="0099473F"/>
    <w:rsid w:val="009959D6"/>
    <w:rsid w:val="009B0CA3"/>
    <w:rsid w:val="009D5FE6"/>
    <w:rsid w:val="009E311F"/>
    <w:rsid w:val="009E3AC3"/>
    <w:rsid w:val="009E3C60"/>
    <w:rsid w:val="009E42F5"/>
    <w:rsid w:val="00A06CB1"/>
    <w:rsid w:val="00A120E6"/>
    <w:rsid w:val="00A17597"/>
    <w:rsid w:val="00A2667E"/>
    <w:rsid w:val="00A27EB6"/>
    <w:rsid w:val="00A34C56"/>
    <w:rsid w:val="00A35F39"/>
    <w:rsid w:val="00A36B2F"/>
    <w:rsid w:val="00A37202"/>
    <w:rsid w:val="00A4353C"/>
    <w:rsid w:val="00A52606"/>
    <w:rsid w:val="00A57F5C"/>
    <w:rsid w:val="00A75C75"/>
    <w:rsid w:val="00A77A82"/>
    <w:rsid w:val="00AA0FBB"/>
    <w:rsid w:val="00AA3ED3"/>
    <w:rsid w:val="00AA40DD"/>
    <w:rsid w:val="00AB63E4"/>
    <w:rsid w:val="00AB72EF"/>
    <w:rsid w:val="00AC440F"/>
    <w:rsid w:val="00AC4CA3"/>
    <w:rsid w:val="00AC54AC"/>
    <w:rsid w:val="00AE6E22"/>
    <w:rsid w:val="00AF703C"/>
    <w:rsid w:val="00AF761A"/>
    <w:rsid w:val="00AF774D"/>
    <w:rsid w:val="00B1300D"/>
    <w:rsid w:val="00B16B7A"/>
    <w:rsid w:val="00B31FBC"/>
    <w:rsid w:val="00B425C6"/>
    <w:rsid w:val="00B4622B"/>
    <w:rsid w:val="00B52F6D"/>
    <w:rsid w:val="00B604A3"/>
    <w:rsid w:val="00B66A5E"/>
    <w:rsid w:val="00B762DF"/>
    <w:rsid w:val="00B7750A"/>
    <w:rsid w:val="00B80BF2"/>
    <w:rsid w:val="00B85E62"/>
    <w:rsid w:val="00B87761"/>
    <w:rsid w:val="00BA1819"/>
    <w:rsid w:val="00BA505D"/>
    <w:rsid w:val="00BB072A"/>
    <w:rsid w:val="00BB757F"/>
    <w:rsid w:val="00BC4D21"/>
    <w:rsid w:val="00BD7416"/>
    <w:rsid w:val="00BE61D5"/>
    <w:rsid w:val="00C030A7"/>
    <w:rsid w:val="00C16BB7"/>
    <w:rsid w:val="00C2726E"/>
    <w:rsid w:val="00C40CE5"/>
    <w:rsid w:val="00C463F7"/>
    <w:rsid w:val="00C94563"/>
    <w:rsid w:val="00CA04FA"/>
    <w:rsid w:val="00CB1276"/>
    <w:rsid w:val="00CB26CC"/>
    <w:rsid w:val="00CB35CF"/>
    <w:rsid w:val="00CB7351"/>
    <w:rsid w:val="00CC128A"/>
    <w:rsid w:val="00CE2448"/>
    <w:rsid w:val="00CF3406"/>
    <w:rsid w:val="00CF5BCE"/>
    <w:rsid w:val="00CF647F"/>
    <w:rsid w:val="00D0262F"/>
    <w:rsid w:val="00D11B10"/>
    <w:rsid w:val="00D15A29"/>
    <w:rsid w:val="00D31BDA"/>
    <w:rsid w:val="00D46574"/>
    <w:rsid w:val="00D932AC"/>
    <w:rsid w:val="00D93978"/>
    <w:rsid w:val="00DA6787"/>
    <w:rsid w:val="00DC014B"/>
    <w:rsid w:val="00DC46E4"/>
    <w:rsid w:val="00DC60D5"/>
    <w:rsid w:val="00DC72C4"/>
    <w:rsid w:val="00DD5630"/>
    <w:rsid w:val="00DD6EA2"/>
    <w:rsid w:val="00DE1CB9"/>
    <w:rsid w:val="00DE53E6"/>
    <w:rsid w:val="00DF1242"/>
    <w:rsid w:val="00E059A6"/>
    <w:rsid w:val="00E05AB7"/>
    <w:rsid w:val="00E060A2"/>
    <w:rsid w:val="00E1077F"/>
    <w:rsid w:val="00E10825"/>
    <w:rsid w:val="00E17B74"/>
    <w:rsid w:val="00E27400"/>
    <w:rsid w:val="00E31306"/>
    <w:rsid w:val="00E36932"/>
    <w:rsid w:val="00E369FA"/>
    <w:rsid w:val="00E5728D"/>
    <w:rsid w:val="00E579F6"/>
    <w:rsid w:val="00E8291C"/>
    <w:rsid w:val="00E92595"/>
    <w:rsid w:val="00E93AF7"/>
    <w:rsid w:val="00EB55AC"/>
    <w:rsid w:val="00EE29E2"/>
    <w:rsid w:val="00EE535D"/>
    <w:rsid w:val="00EF41E1"/>
    <w:rsid w:val="00F10BE3"/>
    <w:rsid w:val="00F1313A"/>
    <w:rsid w:val="00F175D2"/>
    <w:rsid w:val="00F30EAE"/>
    <w:rsid w:val="00F45EAE"/>
    <w:rsid w:val="00F46896"/>
    <w:rsid w:val="00F51647"/>
    <w:rsid w:val="00F527B1"/>
    <w:rsid w:val="00F67C34"/>
    <w:rsid w:val="00F967F1"/>
    <w:rsid w:val="00F9765B"/>
    <w:rsid w:val="00FA415C"/>
    <w:rsid w:val="00FA57A7"/>
    <w:rsid w:val="00FD4606"/>
    <w:rsid w:val="00FF12AF"/>
    <w:rsid w:val="00FF535F"/>
    <w:rsid w:val="00FF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C698E"/>
  <w15:chartTrackingRefBased/>
  <w15:docId w15:val="{634E7449-2697-42C8-BB72-A6E3EFFA0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E42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550A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hyperlink" Target="mailto:jejensen@rm.dk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53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Magnus Bernth Jensen</dc:creator>
  <cp:keywords/>
  <dc:description/>
  <cp:lastModifiedBy>Jens Magnus Bernth Jensen</cp:lastModifiedBy>
  <cp:revision>3</cp:revision>
  <dcterms:created xsi:type="dcterms:W3CDTF">2020-01-20T13:26:00Z</dcterms:created>
  <dcterms:modified xsi:type="dcterms:W3CDTF">2020-01-21T14:58:00Z</dcterms:modified>
</cp:coreProperties>
</file>